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47052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6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Pathway analysis for genes upregulated only in EC_cluster4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6795"/>
        <w:gridCol w:w="1752"/>
      </w:tblGrid>
      <w:tr w14:paraId="5CA40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40B3C5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Zfp36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3B4A2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PK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11702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50583</w:t>
            </w:r>
          </w:p>
        </w:tc>
      </w:tr>
      <w:tr w14:paraId="06BDA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9846C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05F28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osphatidylinositol 3-kinase/protein kinase B signal trans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43A93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647933</w:t>
            </w:r>
          </w:p>
        </w:tc>
      </w:tr>
      <w:tr w14:paraId="3AF16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9BB3B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2F76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umor necrosis factor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48CB7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156035</w:t>
            </w:r>
          </w:p>
        </w:tc>
      </w:tr>
      <w:tr w14:paraId="72E18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950AD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06157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38MAPK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493C5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670272</w:t>
            </w:r>
          </w:p>
        </w:tc>
      </w:tr>
      <w:tr w14:paraId="709D4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B9D62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15DC8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phosphatidylinositol 3-kinase signal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F35B3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327772</w:t>
            </w:r>
          </w:p>
        </w:tc>
      </w:tr>
      <w:tr w14:paraId="3FFE3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062CA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7F06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glucocorticoid stimulu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3B63C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8962001</w:t>
            </w:r>
          </w:p>
        </w:tc>
      </w:tr>
      <w:tr w14:paraId="5E717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0B25F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FDC73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RK1 and ERK2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79AFB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8962001</w:t>
            </w:r>
          </w:p>
        </w:tc>
      </w:tr>
      <w:tr w14:paraId="2A92F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C5B9A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24F0FC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fibroblast growth factor stimulu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A3C1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9159141</w:t>
            </w:r>
          </w:p>
        </w:tc>
      </w:tr>
      <w:tr w14:paraId="55D23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AC255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5968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epidermal growth factor stimulu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629EE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707055</w:t>
            </w:r>
          </w:p>
        </w:tc>
      </w:tr>
      <w:tr w14:paraId="026A2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0ADFA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60C89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interleukin-2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CA545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454936</w:t>
            </w:r>
          </w:p>
        </w:tc>
      </w:tr>
      <w:tr w14:paraId="0480B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AEB8C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2259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vasculogenes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E9D3C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405213</w:t>
            </w:r>
          </w:p>
        </w:tc>
      </w:tr>
      <w:tr w14:paraId="4B37C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9379C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B4AA8E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cAMP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69849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405213</w:t>
            </w:r>
          </w:p>
        </w:tc>
      </w:tr>
      <w:tr w14:paraId="30EC7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A6176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BE973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opulation prolife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E735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027658</w:t>
            </w:r>
          </w:p>
        </w:tc>
      </w:tr>
      <w:tr w14:paraId="30388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3189B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B2618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4622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46638E-08</w:t>
            </w:r>
          </w:p>
        </w:tc>
      </w:tr>
      <w:tr w14:paraId="70DBA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D5DDAB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163C06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-C chemokine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32F7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647933</w:t>
            </w:r>
          </w:p>
        </w:tc>
      </w:tr>
      <w:tr w14:paraId="447BE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D2E42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90aa1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D74EC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nitric oxide biosynthetic proces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124BA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1649389</w:t>
            </w:r>
          </w:p>
        </w:tc>
      </w:tr>
      <w:tr w14:paraId="76BBA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6D22EF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9A68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matrix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CB4B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517823</w:t>
            </w:r>
          </w:p>
        </w:tc>
      </w:tr>
      <w:tr w14:paraId="05000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09B22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0107D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040A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3E665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01EFB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3A83A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itric-oxide synthase regulator activit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F353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454936</w:t>
            </w:r>
          </w:p>
        </w:tc>
      </w:tr>
      <w:tr w14:paraId="71F6A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28D552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ited2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CCB3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ell-cell adhes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CB975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649989</w:t>
            </w:r>
          </w:p>
        </w:tc>
      </w:tr>
      <w:tr w14:paraId="66257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3E2D6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C8D80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vasculogenes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F3D4DB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405213</w:t>
            </w:r>
          </w:p>
        </w:tc>
      </w:tr>
      <w:tr w14:paraId="27E5E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0E8749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tgb2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6249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utrophil chemotax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2C603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517823</w:t>
            </w:r>
          </w:p>
        </w:tc>
      </w:tr>
      <w:tr w14:paraId="56DBD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32590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02F0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nitric oxide biosynthetic proces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25D27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1649389</w:t>
            </w:r>
          </w:p>
        </w:tc>
      </w:tr>
      <w:tr w14:paraId="43DF6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3FC1D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2378C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 raft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606034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4504895</w:t>
            </w:r>
          </w:p>
        </w:tc>
      </w:tr>
      <w:tr w14:paraId="64FCC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40C73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65DF5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C65D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7D474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6E014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0632D7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B0F5C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46638E-08</w:t>
            </w:r>
          </w:p>
        </w:tc>
      </w:tr>
      <w:tr w14:paraId="362F5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41415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3DB4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CAM-3 receptor activit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25BA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0E726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11DF5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lr3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BBD31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flammatory respons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D84B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64486E-05</w:t>
            </w:r>
          </w:p>
        </w:tc>
      </w:tr>
      <w:tr w14:paraId="34007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B0C494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6075A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6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E709A5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125083</w:t>
            </w:r>
          </w:p>
        </w:tc>
      </w:tr>
      <w:tr w14:paraId="7BC30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227AEE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4524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2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8878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041014</w:t>
            </w:r>
          </w:p>
        </w:tc>
      </w:tr>
      <w:tr w14:paraId="6F4F9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8CCF4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1A0AD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ype II interfer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1A284D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3764808</w:t>
            </w:r>
          </w:p>
        </w:tc>
      </w:tr>
      <w:tr w14:paraId="2B0A5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0273C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F2C8A1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ype III interferon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A329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8962001</w:t>
            </w:r>
          </w:p>
        </w:tc>
      </w:tr>
      <w:tr w14:paraId="56C90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469B2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0631FB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glial cell activation involved in immune respons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B0E0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454936</w:t>
            </w:r>
          </w:p>
        </w:tc>
      </w:tr>
      <w:tr w14:paraId="676BE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CDB525A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33913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yD88-independent toll-like receptor signaling pathwa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E640F5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20BAA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BE95B4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D83F4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oll-like receptor signaling pathwa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7AA8E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38A88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F4294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A31E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feron-alpha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EEB55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1CF6C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D970C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81509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hemokine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D8CC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224513</w:t>
            </w:r>
          </w:p>
        </w:tc>
      </w:tr>
      <w:tr w14:paraId="4BFD1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93E6D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74B71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feron-beta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D53B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220479</w:t>
            </w:r>
          </w:p>
        </w:tc>
      </w:tr>
      <w:tr w14:paraId="7B7D5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5DF7C3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tges3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FCD73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lucocorticoid receptor signaling pathwa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6E45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296238</w:t>
            </w:r>
          </w:p>
        </w:tc>
      </w:tr>
      <w:tr w14:paraId="756D6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82890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B8BC5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opulation prolife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FBEEC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027658</w:t>
            </w:r>
          </w:p>
        </w:tc>
      </w:tr>
      <w:tr w14:paraId="594D6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4E0BC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xb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ECB87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strocyte cell mig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A94E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125083</w:t>
            </w:r>
          </w:p>
        </w:tc>
      </w:tr>
      <w:tr w14:paraId="75844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D4E00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CCCB9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lycosaminoglycan metabolic proces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7151E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296238</w:t>
            </w:r>
          </w:p>
        </w:tc>
      </w:tr>
      <w:tr w14:paraId="66AB9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41A5C4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9D597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racellular calcium ion homeostas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9E39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721568</w:t>
            </w:r>
          </w:p>
        </w:tc>
      </w:tr>
      <w:tr w14:paraId="154E3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60EBA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A30F0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54F0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0C933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46D452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BF533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spac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E6476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224513</w:t>
            </w:r>
          </w:p>
        </w:tc>
      </w:tr>
      <w:tr w14:paraId="47566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A3193B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d2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41B9C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eyer's patch development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E5FF53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224513</w:t>
            </w:r>
          </w:p>
        </w:tc>
      </w:tr>
      <w:tr w14:paraId="6B766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33F97EC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ynll1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36176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tubul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E02EF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9159141</w:t>
            </w:r>
          </w:p>
        </w:tc>
      </w:tr>
      <w:tr w14:paraId="73E72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938E54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47DD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C637E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2CCE5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DFE2F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gf1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4C4E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osphatidylinositol 3-kinase/protein kinase B signal trans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F140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647933</w:t>
            </w:r>
          </w:p>
        </w:tc>
      </w:tr>
      <w:tr w14:paraId="518FE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06A4B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118F39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phosphatidylinositol 3-kinase signal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8F508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2327772</w:t>
            </w:r>
          </w:p>
        </w:tc>
      </w:tr>
      <w:tr w14:paraId="4A95C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E6918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59EDA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RK1 and ERK2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ED93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8962001</w:t>
            </w:r>
          </w:p>
        </w:tc>
      </w:tr>
      <w:tr w14:paraId="0E22C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BA6FC3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2DF5D4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ell mig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C697EB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7EF05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A064EE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1463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nitric oxide biosynthetic proces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9D5B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26125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7412B8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A6AC0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phosphatidylinositol 3-kinase/protein kinase B signal trans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22FB5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721568</w:t>
            </w:r>
          </w:p>
        </w:tc>
      </w:tr>
      <w:tr w14:paraId="66ED5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7AC1A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D747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opulation prolife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3B40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027658</w:t>
            </w:r>
          </w:p>
        </w:tc>
      </w:tr>
      <w:tr w14:paraId="4AFB2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24C6B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DA2C63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glycolytic proces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0D878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977366</w:t>
            </w:r>
          </w:p>
        </w:tc>
      </w:tr>
      <w:tr w14:paraId="25833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3684EE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F06954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epidermal growth factor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24181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977366</w:t>
            </w:r>
          </w:p>
        </w:tc>
      </w:tr>
      <w:tr w14:paraId="7EFCE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9FE1EE5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5187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alcineurin-NFAT signaling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E887F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977366</w:t>
            </w:r>
          </w:p>
        </w:tc>
      </w:tr>
      <w:tr w14:paraId="152E9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9E65B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96B63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spac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671F9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224513</w:t>
            </w:r>
          </w:p>
        </w:tc>
      </w:tr>
      <w:tr w14:paraId="09334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2F002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pt1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EF5A8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pinocytos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F281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2454936</w:t>
            </w:r>
          </w:p>
        </w:tc>
      </w:tr>
      <w:tr w14:paraId="649CC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E826A6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A1E7F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inocytosis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2D526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660924</w:t>
            </w:r>
          </w:p>
        </w:tc>
      </w:tr>
      <w:tr w14:paraId="5E2FD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2D25EFB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DEB531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 raft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EACDB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4504895</w:t>
            </w:r>
          </w:p>
        </w:tc>
      </w:tr>
      <w:tr w14:paraId="0DAAA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FDE4A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CAEF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4160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48C88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1084E8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94CBC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spac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7747DF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3224513</w:t>
            </w:r>
          </w:p>
        </w:tc>
      </w:tr>
      <w:tr w14:paraId="528F4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7EA1D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13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500D35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at shock protein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B26E4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.46638E-08</w:t>
            </w:r>
          </w:p>
        </w:tc>
      </w:tr>
      <w:tr w14:paraId="1166A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0ED067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79543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sp70 protein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AF5AC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156035</w:t>
            </w:r>
          </w:p>
        </w:tc>
      </w:tr>
      <w:tr w14:paraId="32E4F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AC7615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cr5</w:t>
            </w: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13D74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flammatory respons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319AFB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.64486E-05</w:t>
            </w:r>
          </w:p>
        </w:tc>
      </w:tr>
      <w:tr w14:paraId="42C90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BB136DC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C5E36C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PK cascade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E808C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50583</w:t>
            </w:r>
          </w:p>
        </w:tc>
      </w:tr>
      <w:tr w14:paraId="104AE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FBB6C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6E6C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lease of sequestered calcium ion into cytosol by sarcoplasmic reticulum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6FD3C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647933</w:t>
            </w:r>
          </w:p>
        </w:tc>
      </w:tr>
      <w:tr w14:paraId="72350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996A52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C46B5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-mediated signaling pathwa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430342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988252</w:t>
            </w:r>
          </w:p>
        </w:tc>
      </w:tr>
      <w:tr w14:paraId="54591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E93F11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26398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6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0899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3125083</w:t>
            </w:r>
          </w:p>
        </w:tc>
      </w:tr>
      <w:tr w14:paraId="21646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8669E97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8616B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ell-cell adhes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BE74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649989</w:t>
            </w:r>
          </w:p>
        </w:tc>
      </w:tr>
      <w:tr w14:paraId="64420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817A414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10A8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 beta produc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ADEAC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952523</w:t>
            </w:r>
          </w:p>
        </w:tc>
      </w:tr>
      <w:tr w14:paraId="04EDF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5B4229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1B9572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B73AE1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1046863</w:t>
            </w:r>
          </w:p>
        </w:tc>
      </w:tr>
      <w:tr w14:paraId="3319E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1E94222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F0EDE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cium-mediated signal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7733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698002</w:t>
            </w:r>
          </w:p>
        </w:tc>
      </w:tr>
      <w:tr w14:paraId="55DB0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40DC0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7AC43F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alcium ion transport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438425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0380395</w:t>
            </w:r>
          </w:p>
        </w:tc>
      </w:tr>
      <w:tr w14:paraId="62E86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259DCD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B239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ytosolic calcium ion concentration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CCF07D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220479</w:t>
            </w:r>
          </w:p>
        </w:tc>
      </w:tr>
      <w:tr w14:paraId="4DFB3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FBB46C9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C522DB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-C chemokine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41248E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647933</w:t>
            </w:r>
          </w:p>
        </w:tc>
      </w:tr>
      <w:tr w14:paraId="3A8F1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5F8B9F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CBC2D2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(C-C motif) ligand 5 binding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9CA2E8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630135</w:t>
            </w:r>
          </w:p>
        </w:tc>
      </w:tr>
      <w:tr w14:paraId="05409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7A58A60">
            <w:pPr>
              <w:widowControl w:val="0"/>
              <w:spacing w:after="0" w:line="48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EB223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-C chemokine receptor activity</w:t>
            </w:r>
          </w:p>
        </w:tc>
        <w:tc>
          <w:tcPr>
            <w:tcW w:w="9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34EBE5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9977366</w:t>
            </w:r>
          </w:p>
        </w:tc>
      </w:tr>
    </w:tbl>
    <w:p w14:paraId="774C67DA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AC4"/>
    <w:rsid w:val="001309BF"/>
    <w:rsid w:val="00280CE0"/>
    <w:rsid w:val="004A1977"/>
    <w:rsid w:val="00542CAF"/>
    <w:rsid w:val="005528B5"/>
    <w:rsid w:val="006863C3"/>
    <w:rsid w:val="007E25F5"/>
    <w:rsid w:val="00894AC4"/>
    <w:rsid w:val="008A11B1"/>
    <w:rsid w:val="0096767B"/>
    <w:rsid w:val="00C24A0E"/>
    <w:rsid w:val="00FF14C2"/>
    <w:rsid w:val="0F50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1</Words>
  <Characters>3546</Characters>
  <Lines>29</Lines>
  <Paragraphs>8</Paragraphs>
  <TotalTime>1</TotalTime>
  <ScaleCrop>false</ScaleCrop>
  <LinksUpToDate>false</LinksUpToDate>
  <CharactersWithSpaces>38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27:00Z</dcterms:created>
  <dc:creator>Author</dc:creator>
  <cp:lastModifiedBy>Cherish</cp:lastModifiedBy>
  <dcterms:modified xsi:type="dcterms:W3CDTF">2025-09-23T02:2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BFE194AFF1C4403AA2B386EC7F86D77C_12</vt:lpwstr>
  </property>
</Properties>
</file>